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D76C3" w14:textId="42BFF534" w:rsidR="007277FC" w:rsidRPr="00BD65C0" w:rsidRDefault="007277FC" w:rsidP="00BD65C0">
      <w:pPr>
        <w:widowControl/>
        <w:spacing w:line="240" w:lineRule="atLeast"/>
        <w:rPr>
          <w:rStyle w:val="Aucun"/>
          <w:rFonts w:ascii="Times New Roman" w:eastAsia="Times New Roman" w:hAnsi="Times New Roman" w:cs="Times New Roman"/>
          <w:bCs/>
          <w:u w:color="C00000"/>
        </w:rPr>
      </w:pPr>
      <w:r w:rsidRPr="002C3701">
        <w:rPr>
          <w:rStyle w:val="Aucun"/>
          <w:rFonts w:ascii="Times New Roman" w:hAnsi="Times New Roman"/>
          <w:b/>
          <w:bCs/>
          <w:u w:color="C00000"/>
        </w:rPr>
        <w:t>S</w:t>
      </w:r>
      <w:r w:rsidR="005816D0">
        <w:rPr>
          <w:rStyle w:val="Aucun"/>
          <w:rFonts w:ascii="Times New Roman" w:hAnsi="Times New Roman"/>
          <w:b/>
          <w:bCs/>
          <w:u w:color="C00000"/>
        </w:rPr>
        <w:t>2</w:t>
      </w:r>
      <w:r w:rsidR="004D1CFF" w:rsidRPr="004D1CFF">
        <w:rPr>
          <w:rStyle w:val="Aucun"/>
          <w:rFonts w:ascii="Times New Roman" w:hAnsi="Times New Roman"/>
          <w:b/>
          <w:bCs/>
          <w:u w:color="C00000"/>
        </w:rPr>
        <w:t xml:space="preserve"> </w:t>
      </w:r>
      <w:r w:rsidR="004D1CFF" w:rsidRPr="002C3701">
        <w:rPr>
          <w:rStyle w:val="Aucun"/>
          <w:rFonts w:ascii="Times New Roman" w:hAnsi="Times New Roman"/>
          <w:b/>
          <w:bCs/>
          <w:u w:color="C00000"/>
        </w:rPr>
        <w:t>Table</w:t>
      </w:r>
      <w:r w:rsidRPr="002C3701">
        <w:rPr>
          <w:rStyle w:val="Aucun"/>
          <w:rFonts w:ascii="Times New Roman" w:hAnsi="Times New Roman"/>
          <w:b/>
          <w:bCs/>
          <w:u w:color="C00000"/>
        </w:rPr>
        <w:t xml:space="preserve">. </w:t>
      </w:r>
      <w:r>
        <w:rPr>
          <w:rStyle w:val="Aucun"/>
          <w:rFonts w:ascii="Times New Roman" w:hAnsi="Times New Roman"/>
          <w:b/>
          <w:bCs/>
          <w:u w:color="C00000"/>
        </w:rPr>
        <w:t>Summary of</w:t>
      </w:r>
      <w:r w:rsidR="00705775">
        <w:rPr>
          <w:rStyle w:val="Aucun"/>
          <w:rFonts w:ascii="Times New Roman" w:hAnsi="Times New Roman" w:hint="eastAsia"/>
          <w:b/>
          <w:bCs/>
          <w:u w:color="C00000"/>
        </w:rPr>
        <w:t xml:space="preserve"> </w:t>
      </w:r>
      <w:r w:rsidR="00705775">
        <w:rPr>
          <w:rStyle w:val="Aucun"/>
          <w:rFonts w:ascii="Times New Roman" w:hAnsi="Times New Roman"/>
          <w:b/>
          <w:bCs/>
          <w:u w:color="C00000"/>
        </w:rPr>
        <w:t>drug treatment</w:t>
      </w:r>
      <w:r w:rsidR="005816D0">
        <w:rPr>
          <w:rStyle w:val="Aucun"/>
          <w:rFonts w:ascii="Times New Roman" w:hAnsi="Times New Roman"/>
          <w:b/>
          <w:bCs/>
          <w:u w:color="C00000"/>
        </w:rPr>
        <w:t xml:space="preserve"> </w:t>
      </w:r>
      <w:r w:rsidR="00C76144">
        <w:rPr>
          <w:rStyle w:val="Aucun"/>
          <w:rFonts w:ascii="Times New Roman" w:hAnsi="Times New Roman"/>
          <w:b/>
          <w:bCs/>
          <w:u w:color="C00000"/>
        </w:rPr>
        <w:t>for</w:t>
      </w:r>
      <w:r w:rsidR="005816D0">
        <w:rPr>
          <w:rStyle w:val="Aucun"/>
          <w:rFonts w:ascii="Times New Roman" w:hAnsi="Times New Roman"/>
          <w:b/>
          <w:bCs/>
          <w:u w:color="C00000"/>
        </w:rPr>
        <w:t xml:space="preserve"> each </w:t>
      </w:r>
      <w:r w:rsidR="00C76144">
        <w:rPr>
          <w:rStyle w:val="Aucun"/>
          <w:rFonts w:ascii="Times New Roman" w:hAnsi="Times New Roman"/>
          <w:b/>
          <w:bCs/>
          <w:u w:color="C00000"/>
        </w:rPr>
        <w:t>monkey</w:t>
      </w:r>
    </w:p>
    <w:tbl>
      <w:tblPr>
        <w:tblW w:w="88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987"/>
        <w:gridCol w:w="897"/>
        <w:gridCol w:w="885"/>
        <w:gridCol w:w="897"/>
        <w:gridCol w:w="761"/>
        <w:gridCol w:w="897"/>
        <w:gridCol w:w="885"/>
        <w:gridCol w:w="897"/>
        <w:gridCol w:w="761"/>
      </w:tblGrid>
      <w:tr w:rsidR="00705775" w:rsidRPr="00705775" w14:paraId="69CDAF22" w14:textId="77777777" w:rsidTr="00820C2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A874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5895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S task</w:t>
            </w:r>
          </w:p>
        </w:tc>
        <w:tc>
          <w:tcPr>
            <w:tcW w:w="34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0424A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S task</w:t>
            </w:r>
          </w:p>
        </w:tc>
        <w:tc>
          <w:tcPr>
            <w:tcW w:w="3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FBF4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/D task</w:t>
            </w:r>
          </w:p>
        </w:tc>
      </w:tr>
      <w:tr w:rsidR="00705775" w:rsidRPr="00705775" w14:paraId="42A57FF8" w14:textId="77777777" w:rsidTr="00820C2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8FFC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key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67DA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pletio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DD9B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3AC2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B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4E7D7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E1E5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F046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7E5A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B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2320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67A10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</w:tr>
      <w:tr w:rsidR="00705775" w:rsidRPr="00705775" w14:paraId="45FF9E5A" w14:textId="77777777" w:rsidTr="00820C2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23DC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95CD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9C02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DDF5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C2B0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CD19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3F41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6E29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1B06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8009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5775" w:rsidRPr="00705775" w14:paraId="23F351CF" w14:textId="77777777" w:rsidTr="00820C2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CEAA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4624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D2FB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C36C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D0B6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C516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B748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1A47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D674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16FA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5775" w:rsidRPr="00705775" w14:paraId="12E8072A" w14:textId="77777777" w:rsidTr="00820C2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35A2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73F9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F56A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DB2A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DD9C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6D2F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70CE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4251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C8BD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ADB0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5775" w:rsidRPr="00705775" w14:paraId="1174F9F1" w14:textId="77777777" w:rsidTr="00820C2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A202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1912" w14:textId="77777777" w:rsidR="00705775" w:rsidRPr="00705775" w:rsidRDefault="00705775" w:rsidP="007057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820F" w14:textId="77777777" w:rsidR="00705775" w:rsidRPr="00705775" w:rsidRDefault="00705775" w:rsidP="007057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4DF8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F8BD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35BD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6DA6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58EB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DA28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FF83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05775" w:rsidRPr="00705775" w14:paraId="218E9443" w14:textId="77777777" w:rsidTr="00820C2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529D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367E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3101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B3CD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A167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D5C4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A906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4FCD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58CC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3E1C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05775" w:rsidRPr="00705775" w14:paraId="5591B5D4" w14:textId="77777777" w:rsidTr="00820C2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A1E2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493F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D052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E336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4730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DB99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4A6E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5399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F529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2B45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05775" w:rsidRPr="00705775" w14:paraId="5BBCE4D7" w14:textId="77777777" w:rsidTr="00820C2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75F5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K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2014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8492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9EB1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DB57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A027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C245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C390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0D68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1B0E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5775" w:rsidRPr="00705775" w14:paraId="28E85028" w14:textId="77777777" w:rsidTr="00820C2E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F680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8A01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2BCC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E602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BDB6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A0A5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B641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CAD10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8034C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35532" w14:textId="77777777" w:rsidR="00705775" w:rsidRPr="00705775" w:rsidRDefault="00705775" w:rsidP="007057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77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6B7B2DC" w14:textId="377B655B" w:rsidR="008133B6" w:rsidRDefault="00D05DC9" w:rsidP="007277FC">
      <w:pPr>
        <w:rPr>
          <w:rFonts w:ascii="Times New Roman" w:hAnsi="Times New Roman" w:cs="Times New Roman"/>
        </w:rPr>
      </w:pPr>
      <w:r w:rsidRPr="00D05DC9">
        <w:rPr>
          <w:rFonts w:ascii="Times New Roman" w:hAnsi="Times New Roman" w:cs="Times New Roman"/>
        </w:rPr>
        <w:t>Number</w:t>
      </w:r>
      <w:r>
        <w:rPr>
          <w:rFonts w:ascii="Times New Roman" w:hAnsi="Times New Roman" w:cs="Times New Roman"/>
        </w:rPr>
        <w:t xml:space="preserve">s indicate the number of </w:t>
      </w:r>
      <w:r w:rsidR="00705775">
        <w:rPr>
          <w:rFonts w:ascii="Times New Roman" w:hAnsi="Times New Roman" w:cs="Times New Roman"/>
        </w:rPr>
        <w:t>treatment</w:t>
      </w:r>
      <w:r w:rsidR="006E49B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</w:p>
    <w:p w14:paraId="61A4BA16" w14:textId="77777777" w:rsidR="00820C2E" w:rsidRDefault="00820C2E" w:rsidP="007277FC">
      <w:pPr>
        <w:rPr>
          <w:rFonts w:ascii="Times New Roman" w:hAnsi="Times New Roman" w:cs="Times New Roman"/>
        </w:rPr>
      </w:pPr>
    </w:p>
    <w:sectPr w:rsidR="00820C2E" w:rsidSect="00B2298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72D55" w14:textId="77777777" w:rsidR="00C54737" w:rsidRDefault="00C54737" w:rsidP="0034752B">
      <w:r>
        <w:separator/>
      </w:r>
    </w:p>
  </w:endnote>
  <w:endnote w:type="continuationSeparator" w:id="0">
    <w:p w14:paraId="6396C56D" w14:textId="77777777" w:rsidR="00C54737" w:rsidRDefault="00C54737" w:rsidP="00347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FA42A" w14:textId="77777777" w:rsidR="00C54737" w:rsidRDefault="00C54737" w:rsidP="0034752B">
      <w:r>
        <w:separator/>
      </w:r>
    </w:p>
  </w:footnote>
  <w:footnote w:type="continuationSeparator" w:id="0">
    <w:p w14:paraId="7ECB3DFE" w14:textId="77777777" w:rsidR="00C54737" w:rsidRDefault="00C54737" w:rsidP="00347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77FC"/>
    <w:rsid w:val="00055047"/>
    <w:rsid w:val="001008F0"/>
    <w:rsid w:val="00163544"/>
    <w:rsid w:val="001B0F8F"/>
    <w:rsid w:val="00297B2B"/>
    <w:rsid w:val="002D3A23"/>
    <w:rsid w:val="0034752B"/>
    <w:rsid w:val="003C3167"/>
    <w:rsid w:val="00434B05"/>
    <w:rsid w:val="004D1CFF"/>
    <w:rsid w:val="004F1A69"/>
    <w:rsid w:val="00561C5A"/>
    <w:rsid w:val="00581133"/>
    <w:rsid w:val="005816D0"/>
    <w:rsid w:val="00625C71"/>
    <w:rsid w:val="006617FE"/>
    <w:rsid w:val="006E2EE5"/>
    <w:rsid w:val="006E49BF"/>
    <w:rsid w:val="00705775"/>
    <w:rsid w:val="007277FC"/>
    <w:rsid w:val="00740230"/>
    <w:rsid w:val="00742746"/>
    <w:rsid w:val="007B0A4F"/>
    <w:rsid w:val="007D1998"/>
    <w:rsid w:val="008058C4"/>
    <w:rsid w:val="008133B6"/>
    <w:rsid w:val="00820C2E"/>
    <w:rsid w:val="0088774D"/>
    <w:rsid w:val="008A6B95"/>
    <w:rsid w:val="008B6D4E"/>
    <w:rsid w:val="008D4741"/>
    <w:rsid w:val="008E1FEE"/>
    <w:rsid w:val="009126AF"/>
    <w:rsid w:val="009707BB"/>
    <w:rsid w:val="009B6F00"/>
    <w:rsid w:val="00A46FBA"/>
    <w:rsid w:val="00A91F5D"/>
    <w:rsid w:val="00AD7EED"/>
    <w:rsid w:val="00B22980"/>
    <w:rsid w:val="00BC5956"/>
    <w:rsid w:val="00BD65C0"/>
    <w:rsid w:val="00C54737"/>
    <w:rsid w:val="00C60323"/>
    <w:rsid w:val="00C7555A"/>
    <w:rsid w:val="00C76144"/>
    <w:rsid w:val="00D05DC9"/>
    <w:rsid w:val="00D71D9E"/>
    <w:rsid w:val="00E10924"/>
    <w:rsid w:val="00E42FC1"/>
    <w:rsid w:val="00E46245"/>
    <w:rsid w:val="00E828A8"/>
    <w:rsid w:val="00EC332F"/>
    <w:rsid w:val="00F14D92"/>
    <w:rsid w:val="00F4166C"/>
    <w:rsid w:val="00F4745F"/>
    <w:rsid w:val="00F536FF"/>
    <w:rsid w:val="00FA7CDE"/>
    <w:rsid w:val="00FC12E6"/>
    <w:rsid w:val="098CBD85"/>
    <w:rsid w:val="1804CF17"/>
    <w:rsid w:val="181B1689"/>
    <w:rsid w:val="1906CED8"/>
    <w:rsid w:val="52C6B991"/>
    <w:rsid w:val="5FAFA7E1"/>
    <w:rsid w:val="7A598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12D4BD"/>
  <w15:docId w15:val="{98532F75-6634-4F6D-87DF-A9E648686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7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ucun">
    <w:name w:val="Aucun"/>
    <w:rsid w:val="007277FC"/>
    <w:rPr>
      <w:lang w:val="en-US"/>
    </w:rPr>
  </w:style>
  <w:style w:type="paragraph" w:styleId="a3">
    <w:name w:val="header"/>
    <w:basedOn w:val="a"/>
    <w:link w:val="a4"/>
    <w:uiPriority w:val="99"/>
    <w:unhideWhenUsed/>
    <w:rsid w:val="003475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752B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3475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752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 Yukiko</dc:creator>
  <cp:keywords/>
  <dc:description/>
  <cp:lastModifiedBy>敬史 南本</cp:lastModifiedBy>
  <cp:revision>32</cp:revision>
  <dcterms:created xsi:type="dcterms:W3CDTF">2023-08-01T06:06:00Z</dcterms:created>
  <dcterms:modified xsi:type="dcterms:W3CDTF">2023-11-30T23:07:00Z</dcterms:modified>
</cp:coreProperties>
</file>